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table 3: Candidate genes used for association mapping</w:t>
      </w:r>
    </w:p>
    <w:tbl>
      <w:tblPr>
        <w:tblW w:w="1303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720"/>
        <w:gridCol w:w="1440"/>
        <w:gridCol w:w="1080"/>
        <w:gridCol w:w="2340"/>
        <w:gridCol w:w="1080"/>
        <w:gridCol w:w="1260"/>
        <w:gridCol w:w="900"/>
        <w:gridCol w:w="1440"/>
        <w:gridCol w:w="1260"/>
      </w:tblGrid>
      <w:tr>
        <w:trPr>
          <w:trHeight w:val="870" w:hRule="atLeast"/>
        </w:trPr>
        <w:tc>
          <w:tcPr>
            <w:tcW w:w="15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 (accession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. No.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coded prote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5´ → 3´)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referenc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size [bp]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R product size [bp]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[ °C]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DNA Fragments scored (assay type; enzyme)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Allele id.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t32</w:t>
            </w:r>
            <w:r>
              <w:rPr>
                <w:sz w:val="16"/>
                <w:szCs w:val="16"/>
              </w:rPr>
              <w:t xml:space="preserve"> (U2292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ol oxidase isoform POT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32PS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rij et al. (2007) Theor. Appl. Genet. 115: 245-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CAPS; Hph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CAPS; HpyF10IV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(SSCP; Hph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ph-a to Hph-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SSCP; HpyF10IV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py-a to Hpy-i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t33</w:t>
            </w:r>
            <w:r>
              <w:rPr>
                <w:sz w:val="16"/>
                <w:szCs w:val="16"/>
              </w:rPr>
              <w:t xml:space="preserve"> (U2292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ol oxidase isoform POT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T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tc cta tgc caa cta act ttg                     r-gtt acg gac ttg ttg att 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SSCP; Taq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OLE_LINK2"/>
            <w:bookmarkStart w:id="1" w:name="OLE_LINK1"/>
            <w:r>
              <w:rPr>
                <w:sz w:val="16"/>
                <w:szCs w:val="16"/>
              </w:rPr>
              <w:t>a, b, c, d, e, f, g</w:t>
            </w:r>
            <w:bookmarkEnd w:id="0"/>
            <w:bookmarkEnd w:id="1"/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tP1</w:t>
            </w:r>
            <w:r>
              <w:rPr>
                <w:sz w:val="16"/>
                <w:szCs w:val="16"/>
              </w:rPr>
              <w:t xml:space="preserve"> (M9519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ol oxidase isoform POTPOLOX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OX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tg aac caa gtc cgg gac a                       r-ccc gaa aca taa tca aac aca 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D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tP2</w:t>
            </w:r>
            <w:r>
              <w:rPr>
                <w:sz w:val="16"/>
                <w:szCs w:val="16"/>
              </w:rPr>
              <w:t xml:space="preserve"> (M9519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phenol oxidase isoform POTPOLOX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OX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tg aca ttc aac aaa g                               r-ttc tgt tat cgc cag 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D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trbohA </w:t>
            </w:r>
            <w:r>
              <w:rPr>
                <w:sz w:val="16"/>
                <w:szCs w:val="16"/>
              </w:rPr>
              <w:t>(AB05066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burst oxidase homolog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BOH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a tac ggt atc ttc cgg caa g                    r-gct cga gct gct aaa gcc gaa t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SSCP; Mse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 (accessio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.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coded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5´ → 3´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refer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size [bp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R product size [bp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[ °C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DNA Fragments scored (assay type; enzyme)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 id.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trbohB </w:t>
            </w:r>
            <w:r>
              <w:rPr>
                <w:sz w:val="16"/>
                <w:szCs w:val="16"/>
              </w:rPr>
              <w:t>(AB050661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burst oxidase homolog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BOHB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-ccg cgg tga cta aag atg ag                        r-ccc ctc ctt ttg cta cag a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SSCP; Mse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 to m 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trbohC </w:t>
            </w:r>
            <w:r>
              <w:rPr>
                <w:sz w:val="16"/>
                <w:szCs w:val="16"/>
              </w:rPr>
              <w:t>(AB1987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spiratory burst oxidase homolo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STRBOH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-gga atc tac tga cat cgg aac                     r-ccc ttt gag ctg tgc ttt gtt 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6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St4C1-1 </w:t>
            </w:r>
            <w:r>
              <w:rPr>
                <w:sz w:val="16"/>
                <w:szCs w:val="16"/>
              </w:rPr>
              <w:t>(M6275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coumarate:CoA lig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L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a gca att tca aca atg gc             r-gca aat gcc aaa cac atc 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 (SSCP; Apo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, 2b, 2c, 2d, 2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CL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gg ggc atg tgg tac tgt tgt ga      r-tcg ggg tgg ttg ata aga aga 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, 1b, 1c, 1d, 1e, 1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Hct </w:t>
            </w:r>
            <w:r>
              <w:rPr>
                <w:sz w:val="16"/>
                <w:szCs w:val="16"/>
              </w:rPr>
              <w:t>(SGN-U27171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Hydroxycinnamoyl 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gc tgt gga act cta atg tag            r-gga gct gta gtt aac ggt att 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T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ct cta gtc cgc ggt gca cat aca t r-cta agc cat ccg cgg ttc caa tc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u-a to Alu-e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SSCP; Taq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q-a to Taq-d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</w:rPr>
              <w:t>Hqt</w:t>
            </w:r>
            <w:r>
              <w:rPr>
                <w:sz w:val="16"/>
                <w:szCs w:val="16"/>
              </w:rPr>
              <w:t xml:space="preserve"> (SGN-U26989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V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ydroxycinnamoyl CoA quinate transf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HQ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ct agg gat gaa caa ggt ag           r-gag gtt agg gct agc aaa 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T-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tcc ccc acc tac cct caa ctc atc a   r-ggc cta ccc cat cca aaa tca cac 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Alu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, 1b, 1c, 1d, 1e, 1f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 (accessio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.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coded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5´ → 3´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refer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size [bp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R product size [bp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[ °C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DNA Fragments scored (assay type; enzyme)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 id.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T-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ca cgg gac cca cca aca tct tct   r-ggc cta ccc cat cca aaa tca cac 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SSCP; Alu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, 2b, 2c, 2d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3H</w:t>
            </w:r>
            <w:r>
              <w:rPr>
                <w:sz w:val="16"/>
                <w:szCs w:val="16"/>
              </w:rPr>
              <w:t xml:space="preserve"> (StGI-TC1653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p-coumarate 3-hydrox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3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aa cgc agc agg tga gat tga tg    r-ata acc gcc gat ttt gac act 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to h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hs</w:t>
            </w:r>
            <w:r>
              <w:rPr>
                <w:sz w:val="16"/>
                <w:szCs w:val="16"/>
              </w:rPr>
              <w:t xml:space="preserve"> (SGN-U26855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deoxy-7-phosphoheptulon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ca acc cct tct gcc ttc tcc tt           r-ctc ggc agc ttt aca cca tcc 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dh</w:t>
            </w:r>
            <w:r>
              <w:rPr>
                <w:sz w:val="16"/>
                <w:szCs w:val="16"/>
              </w:rPr>
              <w:t xml:space="preserve"> (StGI-TC217700,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-galactono-1,4-lactone dehydro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GLD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-gaa gcc ttg cag cat gtc cga gat    r-gct tgc gtc ata tgc ctg tag 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4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9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 to i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x</w:t>
            </w:r>
            <w:r>
              <w:rPr>
                <w:sz w:val="16"/>
                <w:szCs w:val="16"/>
              </w:rPr>
              <w:t xml:space="preserve"> (SGN-U2681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oxygen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X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ttt gat ggt acc cct aac ga              r-atc tgg atg tgg caa act 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1B = StpL</w:t>
            </w:r>
            <w:r>
              <w:rPr>
                <w:sz w:val="16"/>
                <w:szCs w:val="16"/>
              </w:rPr>
              <w:t xml:space="preserve"> (X736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α-glucan phosphorylase L-typ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1B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tc gca tac act aac cac act           r-tgc ccg cta act aca ca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highlight w:val="magenta"/>
              </w:rPr>
            </w:pPr>
            <w:r>
              <w:rPr>
                <w:i/>
                <w:iCs/>
                <w:sz w:val="16"/>
                <w:szCs w:val="16"/>
                <w:highlight w:val="magenta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highlight w:val="magenta"/>
              </w:rPr>
            </w:pPr>
            <w:r>
              <w:rPr>
                <w:i/>
                <w:iCs/>
                <w:sz w:val="16"/>
                <w:szCs w:val="16"/>
                <w:highlight w:val="magent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1B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caa tgg cga cac taa act acc c           r-aag cga ctc gtc acc tgg 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, 1b, 1c, 1d, 1e, 1f, 1g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1B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cgg tga tct gtt gaa ggt agt c        r-tgc cca caa gga aat agt 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Rsa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, 2b, 2c, 2d, 2e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1A = Stp23</w:t>
            </w:r>
            <w:r>
              <w:rPr>
                <w:sz w:val="16"/>
                <w:szCs w:val="16"/>
              </w:rPr>
              <w:t xml:space="preserve"> (D00520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I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α-glucan phosphorylase L-ty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1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-tgc cgc atc tat tac ctc aa               r-agc caa tct tca gcc acc tc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SCP; Mse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 (accessio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Chr.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</w:rPr>
              <w:t>Encoded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5´ → 3´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refer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size [bp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R product size [bp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[ °C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DNA Fragments scored (assay type; enzyme)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 id.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O2 =Potagpth1</w:t>
            </w:r>
            <w:r>
              <w:rPr>
                <w:sz w:val="16"/>
                <w:szCs w:val="16"/>
              </w:rPr>
              <w:t xml:space="preserve"> (M69038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X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α-glucan phosphorylase H-typ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2-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tg ggg tta tgg ctt gag gta          r-cat ccc cag ggt aga gaa ca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SSCP; Mse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1a, 1b, 1c, 1d, 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2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cc cag ctg cat agt gac at            r-gac gcc cag aat att tag aag 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Taq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a, 2b, 2c, 2d, 2e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AGPaseB-a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GB"/>
              </w:rPr>
              <w:t>VII, X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cose-1-phosphate adenylyltransferase small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GN-8992</w:t>
            </w: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ha1</w:t>
            </w:r>
            <w:r>
              <w:rPr>
                <w:sz w:val="16"/>
                <w:szCs w:val="16"/>
              </w:rPr>
              <w:t xml:space="preserve"> (X765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III, V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Pase; proton pu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1-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n et al (2001) Theor. Appl. Genet 102: 284-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, 1000, 15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D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highlight w:val="magenta"/>
              </w:rPr>
            </w:pPr>
            <w:r>
              <w:rPr>
                <w:i/>
                <w:iCs/>
                <w:sz w:val="16"/>
                <w:szCs w:val="16"/>
              </w:rPr>
              <w:t>Pha1</w:t>
            </w:r>
            <w:r>
              <w:rPr>
                <w:sz w:val="16"/>
                <w:szCs w:val="16"/>
              </w:rPr>
              <w:t xml:space="preserve"> (X7653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III, V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TPase; proton pum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1-A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f-tcc tgg aga tgg tgt cta ctc t        r-gca gta tca atg gca tcc tgg 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Taq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, 1b, 1c, 1d, 1e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s</w:t>
            </w:r>
            <w:r>
              <w:rPr>
                <w:sz w:val="16"/>
                <w:szCs w:val="16"/>
              </w:rPr>
              <w:t xml:space="preserve"> (X7508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citrate synt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CIS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f-tca att ggg gaa cat cac agt          r-gtc cgg cta aac cat tca 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00, 500, &gt;3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4 (SSCP; Apo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a, b, c, d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l</w:t>
            </w:r>
            <w:r>
              <w:rPr>
                <w:sz w:val="16"/>
                <w:szCs w:val="16"/>
              </w:rPr>
              <w:t xml:space="preserve"> (SGN-U27190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 citrate ly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  <w:highlight w:val="magenta"/>
              </w:rPr>
            </w:pPr>
            <w:r>
              <w:rPr>
                <w:sz w:val="16"/>
                <w:szCs w:val="16"/>
              </w:rPr>
              <w:t>CI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gg gga act tgg tgg acg ag          r-agc cct ggc agt tac gat g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 + &gt;3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SCP; 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pIII-25</w:t>
            </w:r>
            <w:r>
              <w:rPr>
                <w:sz w:val="16"/>
                <w:szCs w:val="16"/>
              </w:rPr>
              <w:t xml:space="preserve"> (SGN-U26932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lipase I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  <w:highlight w:val="magenta"/>
              </w:rPr>
            </w:pPr>
            <w:r>
              <w:rPr>
                <w:sz w:val="16"/>
                <w:szCs w:val="16"/>
              </w:rPr>
              <w:t>LIPIII-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tg ctt tga tta tgg aat c                 r-atg cca tgt gat gat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D52 </w:t>
            </w:r>
            <w:r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D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pIII-26</w:t>
            </w:r>
            <w:r>
              <w:rPr>
                <w:sz w:val="16"/>
                <w:szCs w:val="16"/>
              </w:rPr>
              <w:t xml:space="preserve"> (SGN-U26932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lipase I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II-26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ag atc tcc aat tta agg c              r-caa agc cac atg att tag 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SSCP; Taq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 (accession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r. 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ncoded protei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imer sequ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5´ → 3´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or refer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nscript size [bp]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R product size [bp]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  <w:vertAlign w:val="subscript"/>
              </w:rPr>
              <w:t>A</w:t>
            </w:r>
            <w:r>
              <w:rPr>
                <w:b/>
                <w:bCs/>
                <w:sz w:val="16"/>
                <w:szCs w:val="16"/>
              </w:rPr>
              <w:t xml:space="preserve"> [ °C]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DNA Fragments scored (assay type; enzyme) </w:t>
            </w:r>
            <w:r>
              <w:rPr>
                <w:b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 id.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pIII-27</w:t>
            </w:r>
            <w:r>
              <w:rPr>
                <w:sz w:val="16"/>
                <w:szCs w:val="16"/>
              </w:rPr>
              <w:t xml:space="preserve"> (SGN-U269327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acylglycerol lipase II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II-27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gtc aag gga agc atg gag taa gg  r-ata ggg gga ttt tgt ggt gtc 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 Alu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II-27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-gtg atg ggg gtt tac ttc ctt tgt       r-aac cat ccc att gtg ctt ctc g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 to 1h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est2</w:t>
            </w:r>
            <w:r>
              <w:rPr>
                <w:sz w:val="16"/>
                <w:szCs w:val="16"/>
              </w:rPr>
              <w:t xml:space="preserve"> (SGN-U27009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in methyl ester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tc ttg gcc cgg gac ata acc t        r-ctc cac ggc ttg atc aaa cta acc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SCP; Taq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Zep</w:t>
            </w:r>
            <w:r>
              <w:rPr>
                <w:sz w:val="16"/>
                <w:szCs w:val="16"/>
              </w:rPr>
              <w:t xml:space="preserve"> (DQ20662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axanthin epoxid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EP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ga ctt ccc tac aga gtt a               r-cca tca tcc tca aag tct 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SSCP;Mse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4H</w:t>
            </w:r>
            <w:r>
              <w:rPr>
                <w:sz w:val="16"/>
                <w:szCs w:val="16"/>
              </w:rPr>
              <w:t xml:space="preserve"> (SGN-U26908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nnamic acid 4-hydroxyl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4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tc cct cct ata aat cct cac act        r-agg gga tca tct tca ctc tca aa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SSCP; Alu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, e, f</w:t>
            </w:r>
          </w:p>
        </w:tc>
      </w:tr>
      <w:tr>
        <w:trPr>
          <w:trHeight w:val="799" w:hRule="atLeast"/>
        </w:trPr>
        <w:tc>
          <w:tcPr>
            <w:tcW w:w="1510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t</w:t>
            </w:r>
            <w:r>
              <w:rPr>
                <w:sz w:val="16"/>
                <w:szCs w:val="16"/>
              </w:rPr>
              <w:t xml:space="preserve"> (AY44217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6"/>
                <w:szCs w:val="16"/>
                <w:highlight w:val="magenta"/>
              </w:rPr>
            </w:pPr>
            <w:r>
              <w:rPr>
                <w:sz w:val="16"/>
                <w:szCs w:val="16"/>
              </w:rPr>
              <w:t>X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 isofor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ga ggt ccc gtg ttg ctt gag g        r-gca ggc ttt cgg gat gat gag 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SSCP; TaqI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b, c, d</w:t>
            </w:r>
          </w:p>
        </w:tc>
      </w:tr>
      <w:tr>
        <w:trPr>
          <w:trHeight w:val="799" w:hRule="atLeast"/>
        </w:trPr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t2</w:t>
            </w:r>
            <w:r>
              <w:rPr>
                <w:sz w:val="16"/>
                <w:szCs w:val="16"/>
              </w:rPr>
              <w:t xml:space="preserve"> (SGN-U26864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II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alase isoform 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2-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ttt gca tac att cgc ctt ctt cta         r-tcg cga tga ttg ttg tga tga 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SSCP;MseI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a, 1b, 1c, 1d, 1e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b/>
          <w:sz w:val="16"/>
          <w:szCs w:val="16"/>
          <w:vertAlign w:val="superscript"/>
          <w:lang w:val="en-US"/>
        </w:rPr>
        <w:t>1</w:t>
      </w:r>
      <w:r>
        <w:rPr>
          <w:sz w:val="16"/>
          <w:szCs w:val="16"/>
          <w:lang w:val="en-US"/>
        </w:rPr>
        <w:t xml:space="preserve"> </w:t>
      </w:r>
      <w:r>
        <w:rPr>
          <w:sz w:val="16"/>
          <w:szCs w:val="16"/>
          <w:lang w:val="en-GB"/>
        </w:rPr>
        <w:t xml:space="preserve">CAPS = cleaved amplified polymorphic sequence; SSCP = single strand conformation polymorphism; DA = direct amplification. For CAPS and SSCP markers, the applied restriction enzyme is indicated in brackets  </w:t>
      </w:r>
    </w:p>
    <w:p>
      <w:pPr>
        <w:pStyle w:val="Normal"/>
        <w:spacing w:lineRule="auto" w:line="480"/>
        <w:jc w:val="both"/>
        <w:rPr/>
      </w:pPr>
      <w:r>
        <w:rPr>
          <w:b/>
          <w:sz w:val="16"/>
          <w:szCs w:val="16"/>
          <w:vertAlign w:val="superscript"/>
          <w:lang w:val="en-GB"/>
        </w:rPr>
        <w:t>2</w:t>
      </w:r>
      <w:r>
        <w:rPr>
          <w:sz w:val="16"/>
          <w:szCs w:val="16"/>
          <w:lang w:val="en-GB"/>
        </w:rPr>
        <w:t xml:space="preserve"> For Touch down (TD) PCR protocols the annealing temperature was stepwise decreased starting from 60</w:t>
      </w:r>
      <w:r>
        <w:rPr>
          <w:rFonts w:cs="Arial" w:ascii="Arial" w:hAnsi="Arial"/>
          <w:sz w:val="16"/>
          <w:szCs w:val="16"/>
          <w:lang w:val="en-GB"/>
        </w:rPr>
        <w:t>°</w:t>
      </w:r>
      <w:r>
        <w:rPr>
          <w:sz w:val="16"/>
          <w:szCs w:val="16"/>
          <w:lang w:val="en-GB"/>
        </w:rPr>
        <w:t xml:space="preserve"> C by 1</w:t>
      </w:r>
      <w:r>
        <w:rPr>
          <w:rFonts w:cs="Arial" w:ascii="Arial" w:hAnsi="Arial"/>
          <w:sz w:val="16"/>
          <w:szCs w:val="16"/>
          <w:lang w:val="en-GB"/>
        </w:rPr>
        <w:t>°</w:t>
      </w:r>
      <w:r>
        <w:rPr>
          <w:sz w:val="16"/>
          <w:szCs w:val="16"/>
          <w:lang w:val="en-GB"/>
        </w:rPr>
        <w:t xml:space="preserve"> C until reaching the finial temperature. Afterwards standard PCR protocol was performed for additional 30 cycles.</w:t>
      </w:r>
    </w:p>
    <w:p>
      <w:pPr>
        <w:pStyle w:val="Normal"/>
        <w:rPr>
          <w:sz w:val="16"/>
          <w:szCs w:val="16"/>
          <w:lang w:val="en-GB"/>
        </w:rPr>
      </w:pPr>
      <w:r>
        <w:rPr>
          <w:b/>
          <w:sz w:val="16"/>
          <w:szCs w:val="16"/>
          <w:vertAlign w:val="superscript"/>
          <w:lang w:val="en-GB"/>
        </w:rPr>
        <w:t>3</w:t>
      </w:r>
      <w:r>
        <w:rPr>
          <w:sz w:val="16"/>
          <w:szCs w:val="16"/>
          <w:lang w:val="en-GB"/>
        </w:rPr>
        <w:t xml:space="preserve"> Marker information can be retrieved from SGN Database at Cornell (http://solgenomics.net/) by searching markers for SGN-M8992 (the corresponding marker belongs to the Conserved Ortholog Set II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COS II)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0:57:00Z</dcterms:created>
  <dc:creator>gebhardt</dc:creator>
  <dc:description/>
  <cp:keywords/>
  <dc:language>en-US</dc:language>
  <cp:lastModifiedBy>Claude Urbany</cp:lastModifiedBy>
  <cp:lastPrinted>2010-07-16T11:34:00Z</cp:lastPrinted>
  <dcterms:modified xsi:type="dcterms:W3CDTF">2010-12-22T23:02:00Z</dcterms:modified>
  <cp:revision>9</cp:revision>
  <dc:subject/>
  <dc:title>Supplemental Table 1: Locus and marker information</dc:title>
</cp:coreProperties>
</file>